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56"/>
        <w:tblW w:w="9072" w:type="dxa"/>
        <w:tblLayout w:type="fixed"/>
        <w:tblLook w:val="04A0" w:firstRow="1" w:lastRow="0" w:firstColumn="1" w:lastColumn="0" w:noHBand="0" w:noVBand="1"/>
      </w:tblPr>
      <w:tblGrid>
        <w:gridCol w:w="1418"/>
        <w:gridCol w:w="3685"/>
        <w:gridCol w:w="1560"/>
        <w:gridCol w:w="2409"/>
      </w:tblGrid>
      <w:tr w:rsidR="00740860" w:rsidRPr="00425803" w14:paraId="48C4B779" w14:textId="77777777" w:rsidTr="00740860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554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6774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quence (5’-3’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8AF3F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ene number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E8A19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sing for</w:t>
            </w:r>
          </w:p>
        </w:tc>
      </w:tr>
      <w:tr w:rsidR="00740860" w:rsidRPr="00425803" w14:paraId="77B88532" w14:textId="77777777" w:rsidTr="00740860">
        <w:trPr>
          <w:trHeight w:val="300"/>
        </w:trPr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B7DEE8"/>
            <w:vAlign w:val="center"/>
            <w:hideMark/>
          </w:tcPr>
          <w:p w14:paraId="3DBF875B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iRNA qRT-PCR</w:t>
            </w:r>
          </w:p>
        </w:tc>
      </w:tr>
      <w:tr w:rsidR="00740860" w:rsidRPr="00425803" w14:paraId="41D32E78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D8E1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6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F2A8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CTTCGGGGACATCTGATAAA   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00B9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R_003007418.1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35E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2E8AEE7F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90F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U6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A96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TTCTCGATTTGTGCGTGT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895E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CDBD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5B12DBF2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4FE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iR156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1717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GTGC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85F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6D9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miR156e</w:t>
            </w:r>
          </w:p>
        </w:tc>
      </w:tr>
      <w:tr w:rsidR="00740860" w:rsidRPr="00425803" w14:paraId="43C80739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C58D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miR156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BD5E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GCGTTGACAGAAGAT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47E7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615E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miR156e</w:t>
            </w:r>
          </w:p>
        </w:tc>
      </w:tr>
      <w:tr w:rsidR="00740860" w:rsidRPr="00425803" w14:paraId="54A01845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F8C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iR156g-5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92FA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GTGC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DE6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B22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miR156g-5p</w:t>
            </w:r>
          </w:p>
        </w:tc>
      </w:tr>
      <w:tr w:rsidR="00740860" w:rsidRPr="00425803" w14:paraId="5BA2576F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FFF5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miR156g-5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2574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GCGTTGACAGAAGATA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B605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B4C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miR156g-5p</w:t>
            </w:r>
          </w:p>
        </w:tc>
      </w:tr>
      <w:tr w:rsidR="00740860" w:rsidRPr="00425803" w14:paraId="6B9CA01A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18C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iR160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B51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TGGC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CD87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63E1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miR160c</w:t>
            </w:r>
          </w:p>
        </w:tc>
      </w:tr>
      <w:tr w:rsidR="00740860" w:rsidRPr="00425803" w14:paraId="1FCF97FA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FEE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miR160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CEB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GCCTGGCTCCC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F2FF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1F6E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miR160c</w:t>
            </w:r>
          </w:p>
        </w:tc>
      </w:tr>
      <w:tr w:rsidR="00740860" w:rsidRPr="00425803" w14:paraId="6D40EA99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239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miR2587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F520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CAGGG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ED8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07B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miR160c</w:t>
            </w:r>
          </w:p>
        </w:tc>
      </w:tr>
      <w:tr w:rsidR="00740860" w:rsidRPr="00425803" w14:paraId="10BC7E97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E2F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miR2587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39C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GTTGACCGTTCATA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A7B7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FB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miR5287a</w:t>
            </w:r>
          </w:p>
        </w:tc>
      </w:tr>
      <w:tr w:rsidR="00740860" w:rsidRPr="00425803" w14:paraId="4837D973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2D4A" w14:textId="35284822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ovel-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3FD6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AGTC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A0F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6A8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novel-miR110</w:t>
            </w:r>
          </w:p>
        </w:tc>
      </w:tr>
      <w:tr w:rsidR="00740860" w:rsidRPr="00425803" w14:paraId="3DFABC76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E10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ovel-11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91A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AATCGAACTTGTCTGA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576E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26B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novel-miR110</w:t>
            </w:r>
          </w:p>
        </w:tc>
      </w:tr>
      <w:tr w:rsidR="00740860" w:rsidRPr="00425803" w14:paraId="2D8C4E58" w14:textId="77777777" w:rsidTr="00740860">
        <w:trPr>
          <w:trHeight w:val="5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CBD5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ovel-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1DC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CGTATCCAGTGCAGGGTCCGAGGTATTCGCACTGGATACGACGAGA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B221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80BDF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transcription of novel-miR27</w:t>
            </w:r>
          </w:p>
        </w:tc>
      </w:tr>
      <w:tr w:rsidR="00740860" w:rsidRPr="00425803" w14:paraId="0869DE9F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41C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novel_2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ADB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CGCATGTGACCATATTAG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6BB5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1135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RT-PCR of novel-miR27</w:t>
            </w:r>
          </w:p>
        </w:tc>
      </w:tr>
      <w:tr w:rsidR="00740860" w:rsidRPr="00425803" w14:paraId="0A27670A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E2E5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Q-Primer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6CE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TGCAGGGTCCGAGGT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4F2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78D6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verse primer of miRNA qRT-PCR</w:t>
            </w:r>
          </w:p>
        </w:tc>
      </w:tr>
      <w:tr w:rsidR="00740860" w:rsidRPr="00425803" w14:paraId="715F4584" w14:textId="77777777" w:rsidTr="00740860">
        <w:trPr>
          <w:trHeight w:val="300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7DEE8"/>
            <w:vAlign w:val="center"/>
            <w:hideMark/>
          </w:tcPr>
          <w:p w14:paraId="24A88E13" w14:textId="77777777" w:rsidR="00740860" w:rsidRPr="00425803" w:rsidRDefault="00740860" w:rsidP="0074086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RNA qRT-PCR</w:t>
            </w:r>
          </w:p>
        </w:tc>
      </w:tr>
      <w:tr w:rsidR="00047C00" w:rsidRPr="00425803" w14:paraId="284B4818" w14:textId="77777777" w:rsidTr="002B336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4005E" w14:textId="316161D0" w:rsidR="00047C00" w:rsidRPr="00425803" w:rsidRDefault="00F31141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1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ECE33" w14:textId="28DC0455" w:rsidR="00047C00" w:rsidRPr="00425803" w:rsidRDefault="00F31141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1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AGACCACCTACAACTCTAT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28E8" w14:textId="2FEAC040" w:rsidR="00047C00" w:rsidRPr="00425803" w:rsidRDefault="00F31141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1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JQ028730.1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B336D4" w14:textId="77777777" w:rsidR="00047C00" w:rsidRPr="00425803" w:rsidRDefault="00047C0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047C00" w:rsidRPr="00425803" w14:paraId="3DBFBD9C" w14:textId="77777777" w:rsidTr="002B3363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9BD4" w14:textId="7FF228EC" w:rsidR="00047C00" w:rsidRPr="00425803" w:rsidRDefault="00F31141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1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in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C0F6C" w14:textId="2293D625" w:rsidR="00047C00" w:rsidRPr="00425803" w:rsidRDefault="00F31141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F31141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TACGGTCAGCAATACCTGG</w:t>
            </w:r>
          </w:p>
        </w:tc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8825E" w14:textId="77777777" w:rsidR="00047C00" w:rsidRPr="00425803" w:rsidRDefault="00047C0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E2BB6" w14:textId="77777777" w:rsidR="00047C00" w:rsidRPr="00425803" w:rsidRDefault="00047C0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43875205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AD841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IOMT9-F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26D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TTACCTCGCACACAA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7E8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91606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40B6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1F611A3A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63B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IOMT9-R 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D59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CTCTGAAGCAACAGTG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63DA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8BE1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0CF55E1E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DA71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SPL13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03CE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GAACACCGTCTCAACCCC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DF4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74056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D69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6C5A9F6A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5BE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SPL13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467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TTTACCGTGTGCGGTGG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E411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4AF00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0A996EE1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28EA1" w14:textId="0818E710" w:rsidR="00740860" w:rsidRPr="00425803" w:rsidRDefault="00AA3C4E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="00740860"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18-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B0B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CAGGCGCGAATATGACTG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806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056152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737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0C0664A7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6EA0" w14:textId="3E651812" w:rsidR="00740860" w:rsidRPr="00425803" w:rsidRDefault="00AA3C4E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</w:t>
            </w:r>
            <w:r w:rsidR="00740860"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RF18-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D582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TGCGCGAGGGTAGTAA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2867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E2DF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26166DA2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0212C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KAF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924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AATCGTTGGCGTCGT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092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69100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FDD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22071580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9B7F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PCKA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211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CACGTGTGCACTACTCC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C53E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E25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7DAA3482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08694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NRT3.1-F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77C4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GAACGCGGGTAAGAGT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7CFE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48315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0243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1BBFAFF9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59F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NRT3.1-R 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FA3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TAGGGACACAACCGAG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3DF7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1FDBB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05B5BA48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B069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SPX-F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27486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AAGCACTTCGCCAACA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D245A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.gene066027</w:t>
            </w:r>
          </w:p>
        </w:tc>
        <w:tc>
          <w:tcPr>
            <w:tcW w:w="24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786B35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740860" w:rsidRPr="00425803" w14:paraId="60AD5862" w14:textId="77777777" w:rsidTr="0074086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8108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qSPX-R 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5F09F8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42580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ACCTGTAGACAACCCGACA</w:t>
            </w: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0E63C1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5DC33" w14:textId="77777777" w:rsidR="00740860" w:rsidRPr="00425803" w:rsidRDefault="00740860" w:rsidP="0074086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78AAF10" w14:textId="57DFD73E" w:rsidR="0075507E" w:rsidRPr="006563ED" w:rsidRDefault="00B67661">
      <w:pPr>
        <w:rPr>
          <w:rFonts w:ascii="Times New Roman" w:hAnsi="Times New Roman" w:cs="Times New Roman"/>
          <w:sz w:val="24"/>
          <w:szCs w:val="24"/>
        </w:rPr>
      </w:pPr>
      <w:r w:rsidRPr="006563ED"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425803" w:rsidRPr="006563ED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425803" w:rsidRPr="006563ED">
        <w:rPr>
          <w:rFonts w:ascii="Times New Roman" w:hAnsi="Times New Roman" w:cs="Times New Roman"/>
          <w:sz w:val="24"/>
          <w:szCs w:val="24"/>
        </w:rPr>
        <w:t xml:space="preserve"> The primer</w:t>
      </w:r>
      <w:r w:rsidR="00740860" w:rsidRPr="006563ED">
        <w:rPr>
          <w:rFonts w:ascii="Times New Roman" w:hAnsi="Times New Roman" w:cs="Times New Roman"/>
          <w:sz w:val="24"/>
          <w:szCs w:val="24"/>
        </w:rPr>
        <w:t xml:space="preserve"> sequences </w:t>
      </w:r>
      <w:r w:rsidR="00425803" w:rsidRPr="006563ED">
        <w:rPr>
          <w:rFonts w:ascii="Times New Roman" w:hAnsi="Times New Roman" w:cs="Times New Roman"/>
          <w:sz w:val="24"/>
          <w:szCs w:val="24"/>
        </w:rPr>
        <w:t xml:space="preserve">of miRNA reverse transcription, </w:t>
      </w:r>
      <w:r w:rsidR="00740860" w:rsidRPr="006563ED">
        <w:rPr>
          <w:rFonts w:ascii="Times New Roman" w:hAnsi="Times New Roman" w:cs="Times New Roman"/>
          <w:sz w:val="24"/>
          <w:szCs w:val="24"/>
        </w:rPr>
        <w:t xml:space="preserve">and </w:t>
      </w:r>
      <w:r w:rsidR="00425803" w:rsidRPr="006563ED">
        <w:rPr>
          <w:rFonts w:ascii="Times New Roman" w:hAnsi="Times New Roman" w:cs="Times New Roman"/>
          <w:sz w:val="24"/>
          <w:szCs w:val="24"/>
        </w:rPr>
        <w:t>miRNA</w:t>
      </w:r>
      <w:r w:rsidR="00740860" w:rsidRPr="006563ED">
        <w:rPr>
          <w:rFonts w:ascii="Times New Roman" w:hAnsi="Times New Roman" w:cs="Times New Roman"/>
          <w:sz w:val="24"/>
          <w:szCs w:val="24"/>
        </w:rPr>
        <w:t>s and target genes for</w:t>
      </w:r>
      <w:r w:rsidR="00425803" w:rsidRPr="006563ED">
        <w:rPr>
          <w:rFonts w:ascii="Times New Roman" w:hAnsi="Times New Roman" w:cs="Times New Roman"/>
          <w:sz w:val="24"/>
          <w:szCs w:val="24"/>
        </w:rPr>
        <w:t xml:space="preserve"> qRT-PCR </w:t>
      </w:r>
      <w:r w:rsidR="00740860" w:rsidRPr="006563ED">
        <w:rPr>
          <w:rFonts w:ascii="Times New Roman" w:hAnsi="Times New Roman" w:cs="Times New Roman"/>
          <w:sz w:val="24"/>
          <w:szCs w:val="24"/>
        </w:rPr>
        <w:t>assay</w:t>
      </w:r>
      <w:r w:rsidR="00425803" w:rsidRPr="006563E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8C768BB" w14:textId="2B93B90E" w:rsidR="00425803" w:rsidRDefault="00425803">
      <w:pPr>
        <w:rPr>
          <w:rFonts w:ascii="Times New Roman" w:hAnsi="Times New Roman" w:cs="Times New Roman"/>
          <w:sz w:val="20"/>
          <w:szCs w:val="20"/>
        </w:rPr>
      </w:pPr>
    </w:p>
    <w:p w14:paraId="4BA5C7E0" w14:textId="77777777" w:rsidR="00740860" w:rsidRPr="00740860" w:rsidRDefault="00740860">
      <w:pPr>
        <w:rPr>
          <w:rFonts w:ascii="Times New Roman" w:hAnsi="Times New Roman" w:cs="Times New Roman"/>
          <w:sz w:val="20"/>
          <w:szCs w:val="20"/>
        </w:rPr>
      </w:pPr>
    </w:p>
    <w:sectPr w:rsidR="00740860" w:rsidRPr="00740860" w:rsidSect="004258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8EB9E" w14:textId="77777777" w:rsidR="00C77703" w:rsidRDefault="00C77703" w:rsidP="009606DA">
      <w:r>
        <w:separator/>
      </w:r>
    </w:p>
  </w:endnote>
  <w:endnote w:type="continuationSeparator" w:id="0">
    <w:p w14:paraId="5E3CE161" w14:textId="77777777" w:rsidR="00C77703" w:rsidRDefault="00C77703" w:rsidP="00960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6B12E" w14:textId="77777777" w:rsidR="00C77703" w:rsidRDefault="00C77703" w:rsidP="009606DA">
      <w:r>
        <w:separator/>
      </w:r>
    </w:p>
  </w:footnote>
  <w:footnote w:type="continuationSeparator" w:id="0">
    <w:p w14:paraId="7B563A50" w14:textId="77777777" w:rsidR="00C77703" w:rsidRDefault="00C77703" w:rsidP="00960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6D3"/>
    <w:rsid w:val="00047C00"/>
    <w:rsid w:val="002968AC"/>
    <w:rsid w:val="00330A5E"/>
    <w:rsid w:val="003C1918"/>
    <w:rsid w:val="00425803"/>
    <w:rsid w:val="00447332"/>
    <w:rsid w:val="00607F43"/>
    <w:rsid w:val="00654491"/>
    <w:rsid w:val="006563ED"/>
    <w:rsid w:val="006A538F"/>
    <w:rsid w:val="006A76D3"/>
    <w:rsid w:val="00740860"/>
    <w:rsid w:val="0075507E"/>
    <w:rsid w:val="00822A97"/>
    <w:rsid w:val="009606DA"/>
    <w:rsid w:val="00A07AD6"/>
    <w:rsid w:val="00AA3C4E"/>
    <w:rsid w:val="00B67661"/>
    <w:rsid w:val="00C2188D"/>
    <w:rsid w:val="00C77703"/>
    <w:rsid w:val="00D94F3F"/>
    <w:rsid w:val="00F16083"/>
    <w:rsid w:val="00F31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FEDE4"/>
  <w15:chartTrackingRefBased/>
  <w15:docId w15:val="{1D2AB0FE-37CE-4845-A98B-480A2C02C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06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6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6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6DA"/>
    <w:rPr>
      <w:sz w:val="18"/>
      <w:szCs w:val="18"/>
    </w:rPr>
  </w:style>
  <w:style w:type="table" w:styleId="a7">
    <w:name w:val="Table Grid"/>
    <w:basedOn w:val="a1"/>
    <w:uiPriority w:val="39"/>
    <w:rsid w:val="009606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272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 XI</dc:creator>
  <cp:keywords/>
  <dc:description/>
  <cp:lastModifiedBy>thinkpad XI</cp:lastModifiedBy>
  <cp:revision>12</cp:revision>
  <dcterms:created xsi:type="dcterms:W3CDTF">2022-08-18T09:00:00Z</dcterms:created>
  <dcterms:modified xsi:type="dcterms:W3CDTF">2022-08-21T14:50:00Z</dcterms:modified>
</cp:coreProperties>
</file>